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539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Additional file 1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Resistance phenotypes, markers fo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the EPEC conjugative multiresistance plasmid and plamid replicons in EPEC isolates</w:t>
      </w:r>
    </w:p>
    <w:tbl>
      <w:tblPr>
        <w:tblW w:w="12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3486"/>
        <w:gridCol w:w="597"/>
        <w:gridCol w:w="620"/>
        <w:gridCol w:w="1011"/>
        <w:gridCol w:w="950"/>
        <w:gridCol w:w="620"/>
        <w:gridCol w:w="597"/>
        <w:gridCol w:w="597"/>
        <w:gridCol w:w="693"/>
        <w:gridCol w:w="1444"/>
      </w:tblGrid>
      <w:tr>
        <w:trPr/>
        <w:tc>
          <w:tcPr>
            <w:tcW w:w="19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erotype</w:t>
            </w:r>
          </w:p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(no. of strains)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Resistance phenotype</w:t>
            </w:r>
          </w:p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no. of strains)</w:t>
            </w:r>
          </w:p>
        </w:tc>
        <w:tc>
          <w:tcPr>
            <w:tcW w:w="22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fr-FR"/>
              </w:rPr>
              <w:t>Conjugative genes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lass I</w:t>
            </w:r>
          </w:p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integron</w:t>
            </w:r>
          </w:p>
        </w:tc>
        <w:tc>
          <w:tcPr>
            <w:tcW w:w="250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fr-FR"/>
              </w:rPr>
              <w:t>ClassI  integron cassette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Replicon</w:t>
            </w:r>
          </w:p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fr-FR"/>
              </w:rPr>
              <w:t>type</w:t>
            </w:r>
          </w:p>
        </w:tc>
      </w:tr>
      <w:tr>
        <w:trPr/>
        <w:tc>
          <w:tcPr>
            <w:tcW w:w="19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</w:rPr>
              <w:t>traI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</w:rPr>
              <w:t>traC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</w:rPr>
              <w:t>traI/traC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</w:rPr>
              <w:t>sulII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</w:rPr>
              <w:t>tetA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</w:rPr>
              <w:t>cat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</w:rPr>
              <w:t>merA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Typical EPEC</w:t>
            </w:r>
          </w:p>
        </w:tc>
        <w:tc>
          <w:tcPr>
            <w:tcW w:w="3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O2:H2;H45 (2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MP-CHL-STR-TET-SUL 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K/B +FI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O55:NM;H6 (15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MP-STR-TET-SUL (7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2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7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7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MP-CHL-SUL (3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O86:H34 (2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MP-STR-SUL (2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2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O101:H33 (1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MP-CHL-STR-TET-TMP-SUL 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P+W+FIB+I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11:NM;H2 (9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MP-STR-TET-SUL (2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2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3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FI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STR-SUL (2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K/B+FI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19:NM;H6 (25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MP-TET-SUL (12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5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5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7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7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3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MP-CHL-SUL (5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27:NM;H6 (4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MP-STR-TET-SUL (3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3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3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45:HNT (1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FI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NT (2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FI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62:NM;H33 (2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MP-CHL-STR-TET-SUL (2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FI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ONT:H45;HNT (7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MP-STR-SUL (2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2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FIB+K/B+W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MP-CHL-STR-TET-SUL (2)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FIB</w:t>
            </w:r>
          </w:p>
        </w:tc>
      </w:tr>
      <w:tr>
        <w:trPr/>
        <w:tc>
          <w:tcPr>
            <w:tcW w:w="54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typical EPEC</w:t>
            </w:r>
          </w:p>
        </w:tc>
        <w:tc>
          <w:tcPr>
            <w:tcW w:w="3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O26:NM (13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MP-TMP-SUL (2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W+FI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-TET-TMP-SUL 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FI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33:H6 (1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FI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35:H19 (1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55:NM (5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-STR-TET-SUL 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-STR-SUL 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/C +Frep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5:H40 (1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P 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B/O+W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1:NM (1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-TET-SUL 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3:NM (2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-TMP-SUL (2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W+FI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5:H7 (1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K/B+FIB+W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8:H31 (1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W+Y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9:H54 (1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11:NM (5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-TMP-SUL (2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K/B+W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14:NM (1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K/B+W+Frep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19:NM;H2 (11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-TMP-SUL 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K/B+FI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-CHL 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W+FI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26:NM (1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Frep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27:NM;H40 (4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-TET-SUL 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K/B+W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28:HNT (3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-TMP-SUL 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41:NM (1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-TET 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C+K/B+I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42:HNT (8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AMP-STR-TMP-SUL (2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/B+FI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-CHL 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ep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6:H16 (1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40" w:hanging="0"/>
              <w:contextualSpacing/>
              <w:rPr/>
            </w:pPr>
            <w:r>
              <w:rPr>
                <w:rFonts w:cs="Times New Roman" w:ascii="Times New Roman" w:hAnsi="Times New Roman"/>
              </w:rPr>
              <w:t>ONT:H18;NM (17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-STR-SUL (4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2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+(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40" w:right="-540" w:hanging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P-SUL (1)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FIB+Frep</w:t>
            </w:r>
          </w:p>
        </w:tc>
      </w:tr>
      <w:tr>
        <w:trPr/>
        <w:tc>
          <w:tcPr>
            <w:tcW w:w="54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80" w:leader="none"/>
              </w:tabs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ind w:right="-539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ntimicrobial agents: AMP, ampicillin; CHL, chloramphenicol; KAN, kanamycin; STR, streptomycin; SUL, sulfamethoxazole;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T, tetracycline; TMP, trimethoprim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Futura Bk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Futura Bk" w:hAnsi="Calibri;Futura Bk" w:eastAsia="Calibri;Futura Bk" w:cs="Calibri;Futura Bk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8:51:00Z</dcterms:created>
  <dc:creator>Isabel Scaletsky</dc:creator>
  <dc:description/>
  <cp:keywords/>
  <dc:language>en-US</dc:language>
  <cp:lastModifiedBy>Isabel Scaletsky</cp:lastModifiedBy>
  <dcterms:modified xsi:type="dcterms:W3CDTF">2010-01-20T14:13:00Z</dcterms:modified>
  <cp:revision>8</cp:revision>
  <dc:subject/>
  <dc:title>Table 3</dc:title>
</cp:coreProperties>
</file>